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903" w:rsidRPr="00187C06" w:rsidRDefault="008B4B2E">
      <w:pPr>
        <w:rPr>
          <w:rFonts w:ascii="Arial" w:hAnsi="Arial" w:cs="Arial"/>
          <w:sz w:val="24"/>
          <w:szCs w:val="24"/>
        </w:rPr>
      </w:pPr>
      <w:r w:rsidRPr="00187C06">
        <w:rPr>
          <w:rFonts w:ascii="Arial" w:hAnsi="Arial" w:cs="Arial"/>
          <w:b/>
          <w:sz w:val="24"/>
          <w:szCs w:val="24"/>
        </w:rPr>
        <w:t xml:space="preserve">Table S1: </w:t>
      </w:r>
      <w:r w:rsidRPr="00187C06">
        <w:rPr>
          <w:rFonts w:ascii="Arial" w:hAnsi="Arial" w:cs="Arial"/>
          <w:sz w:val="24"/>
          <w:szCs w:val="24"/>
        </w:rPr>
        <w:t>DIANA-</w:t>
      </w:r>
      <w:proofErr w:type="spellStart"/>
      <w:r w:rsidRPr="00187C06">
        <w:rPr>
          <w:rFonts w:ascii="Arial" w:hAnsi="Arial" w:cs="Arial"/>
          <w:sz w:val="24"/>
          <w:szCs w:val="24"/>
        </w:rPr>
        <w:t>miRPath</w:t>
      </w:r>
      <w:proofErr w:type="spellEnd"/>
      <w:r w:rsidRPr="00187C06">
        <w:rPr>
          <w:rFonts w:ascii="Arial" w:hAnsi="Arial" w:cs="Arial"/>
          <w:sz w:val="24"/>
          <w:szCs w:val="24"/>
        </w:rPr>
        <w:t xml:space="preserve"> v2.0 ident</w:t>
      </w:r>
      <w:r w:rsidR="00AE4441">
        <w:rPr>
          <w:rFonts w:ascii="Arial" w:hAnsi="Arial" w:cs="Arial"/>
          <w:sz w:val="24"/>
          <w:szCs w:val="24"/>
        </w:rPr>
        <w:t xml:space="preserve">ified significantly enriched </w:t>
      </w:r>
      <w:r w:rsidRPr="00187C06">
        <w:rPr>
          <w:rFonts w:ascii="Arial" w:hAnsi="Arial" w:cs="Arial"/>
          <w:sz w:val="24"/>
          <w:szCs w:val="24"/>
        </w:rPr>
        <w:t>pathways</w:t>
      </w:r>
      <w:r w:rsidR="00187C06" w:rsidRPr="00187C06">
        <w:rPr>
          <w:rFonts w:ascii="Arial" w:hAnsi="Arial" w:cs="Arial"/>
          <w:sz w:val="24"/>
          <w:szCs w:val="24"/>
        </w:rPr>
        <w:t xml:space="preserve"> for up-regulated </w:t>
      </w:r>
      <w:proofErr w:type="spellStart"/>
      <w:r w:rsidR="00187C06" w:rsidRPr="00187C06">
        <w:rPr>
          <w:rFonts w:ascii="Arial" w:hAnsi="Arial" w:cs="Arial"/>
          <w:sz w:val="24"/>
          <w:szCs w:val="24"/>
        </w:rPr>
        <w:t>miRNAs</w:t>
      </w:r>
      <w:proofErr w:type="spellEnd"/>
      <w:r w:rsidRPr="00187C06">
        <w:rPr>
          <w:rFonts w:ascii="Arial" w:hAnsi="Arial" w:cs="Arial"/>
          <w:sz w:val="24"/>
          <w:szCs w:val="24"/>
        </w:rPr>
        <w:t>.</w:t>
      </w:r>
    </w:p>
    <w:tbl>
      <w:tblPr>
        <w:tblW w:w="943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40"/>
        <w:gridCol w:w="1170"/>
        <w:gridCol w:w="1044"/>
        <w:gridCol w:w="1283"/>
      </w:tblGrid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87C06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87C06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87C06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gene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87C06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87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#</w:t>
            </w:r>
            <w:proofErr w:type="spellStart"/>
            <w:r w:rsidRPr="00187C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RNAs</w:t>
            </w:r>
            <w:proofErr w:type="spellEnd"/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rio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diseas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olorectal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Gliom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hronic myeloid leukem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elanom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athways in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rostate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epatitis 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TLV-I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.22E-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Small cell lung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.88E-1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Non-small cell lung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.95E-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I3K-Akt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.20E-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Viral carcin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.83E-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.02E-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Endometrial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9.49E-0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cute myeloid leukem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.26E-0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GF-beta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.01E-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Transcriptional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misregulatio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in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.42E-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53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9.63E-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IF-1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.23E-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epatitis 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7.72E-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Renal cell carcinom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0147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Foca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0232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Epstein-Barr virus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0387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Glycosaminoglyca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biosynthesis -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hondroiti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0790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hyroid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1004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ErbB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1039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mTOR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1107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VEGF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2456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easl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681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Fatty acid elong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09656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oxoplasm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1725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B cell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1748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Progesterone-mediated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oocyt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matu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22230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erpes simplex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31789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Wnt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34023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lastRenderedPageBreak/>
              <w:t>Insulin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35008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Endocyto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35160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Osteoclast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3731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Neurotrophi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43114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dipocytoki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7046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APK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73787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Fatty acid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7592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 cell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779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Influenza 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81306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hosphatidylinositol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syste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8477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Jak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>-STAT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8568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ight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097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Rheumatoid arthrit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110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143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dherens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412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Endocrine and other factor-regulated calcium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reabsorpti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419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ubercul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500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GnRH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6406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Fc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epsilon RI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682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hagas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disease (American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trypanosomiasis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7578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Vasopressin-regulated water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reabsorpti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764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hemoki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823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NOD-like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8408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untington's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874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oll-like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882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Shigell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07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ircadian rhyth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118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Inositol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phosphate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21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Natural killer cell mediated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ytotoxicity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256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ell adhesion molecules (CAMs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336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Long-term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otentiati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4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Regulation of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cti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cytoskelet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474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holinergic synap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553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NF-kappa B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565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xon guid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59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Melanogene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603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athogenic Escherichia coli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78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Leishmania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815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Dopaminergic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ynap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858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mphetamine addi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8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Spliceosom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0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lastRenderedPageBreak/>
              <w:t>Salmonella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28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Gap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37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Cytokine-cytokine receptor inte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6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ECM-receptor inte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68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RNA surveillance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6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Notch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7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Epithelial cell signaling in Helicobacter pylori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8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Fc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gamma R-mediated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hagocyto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8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Dorso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>-ventral axis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85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ala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88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myotrophic lateral sclerosis (ALS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RNA degrad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Viral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myocard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Hedgehog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2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Oocyt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mei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4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ldostero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-regulated sodium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reabsorpti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5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Bacterial invasion of epithelial cel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6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African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trypanosomia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Steroid biosynth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RIG-I-like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8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Leukocyte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transendothelial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Basal cell carcinom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moebia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Terpenoid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backbone biosynth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lcoh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Lysine degrad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Vascular smooth muscle cont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0.99999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Staphylococcus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ureus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Pentose and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glucuronat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interconversion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rimary bile acid biosynth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entose phosphate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Synthesis and degradation of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keto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bodi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Vali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leuci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isoleucin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degrad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mino sugar and nucleotide sugar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Glycosaminoglyca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biosynthesis -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kerata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Ether lipid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Sphingolipid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Folate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biosynth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orphyrin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and chlorophyll metabol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PPA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Mismatch repai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lastRenderedPageBreak/>
              <w:t>Homologous recombin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SNARE interactions in vesicular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hagosom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Peroxisom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ntigen processing and present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ytosolic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DNA-sens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 xml:space="preserve">Intestinal immune network for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IgA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pro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Type II diabetes mellit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Legionellos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Allograft rej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B4B2E" w:rsidRPr="00187C06" w:rsidTr="008536E4">
        <w:trPr>
          <w:trHeight w:val="300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Arrhythmogenic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right ventricular </w:t>
            </w:r>
            <w:proofErr w:type="spellStart"/>
            <w:r w:rsidRPr="00175D5F">
              <w:rPr>
                <w:rFonts w:ascii="Arial" w:eastAsia="Times New Roman" w:hAnsi="Arial" w:cs="Arial"/>
                <w:color w:val="000000"/>
              </w:rPr>
              <w:t>cardiomyopathy</w:t>
            </w:r>
            <w:proofErr w:type="spellEnd"/>
            <w:r w:rsidRPr="00175D5F">
              <w:rPr>
                <w:rFonts w:ascii="Arial" w:eastAsia="Times New Roman" w:hAnsi="Arial" w:cs="Arial"/>
                <w:color w:val="000000"/>
              </w:rPr>
              <w:t xml:space="preserve"> (ARVC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B4B2E" w:rsidRPr="00175D5F" w:rsidRDefault="008B4B2E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5D5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:rsidR="008B4B2E" w:rsidRPr="00187C06" w:rsidRDefault="008B4B2E">
      <w:pPr>
        <w:rPr>
          <w:rFonts w:ascii="Arial" w:hAnsi="Arial" w:cs="Arial"/>
          <w:sz w:val="24"/>
          <w:szCs w:val="24"/>
        </w:rPr>
      </w:pPr>
    </w:p>
    <w:sectPr w:rsidR="008B4B2E" w:rsidRPr="00187C06" w:rsidSect="009C3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B4B2E"/>
    <w:rsid w:val="00175D5F"/>
    <w:rsid w:val="00187C06"/>
    <w:rsid w:val="00330BB0"/>
    <w:rsid w:val="003A45EA"/>
    <w:rsid w:val="008536E4"/>
    <w:rsid w:val="008B4B2E"/>
    <w:rsid w:val="009C3903"/>
    <w:rsid w:val="00A901C4"/>
    <w:rsid w:val="00AE4441"/>
    <w:rsid w:val="00B64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63</Words>
  <Characters>4352</Characters>
  <Application>Microsoft Office Word</Application>
  <DocSecurity>0</DocSecurity>
  <Lines>36</Lines>
  <Paragraphs>10</Paragraphs>
  <ScaleCrop>false</ScaleCrop>
  <Company>Hewlett-Packard</Company>
  <LinksUpToDate>false</LinksUpToDate>
  <CharactersWithSpaces>5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Q</cp:lastModifiedBy>
  <cp:revision>5</cp:revision>
  <dcterms:created xsi:type="dcterms:W3CDTF">2014-10-06T13:19:00Z</dcterms:created>
  <dcterms:modified xsi:type="dcterms:W3CDTF">2014-10-15T13:46:00Z</dcterms:modified>
</cp:coreProperties>
</file>